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CEA0BD" w14:textId="553A9550" w:rsidR="00F8699E" w:rsidRDefault="00BC668F" w:rsidP="00AF38D3">
      <w:pPr>
        <w:spacing w:line="360" w:lineRule="auto"/>
        <w:ind w:right="-1"/>
        <w:jc w:val="both"/>
        <w:rPr>
          <w:rFonts w:ascii="Times New Roman" w:hAnsi="Times New Roman" w:cs="Times New Roman"/>
          <w:b/>
          <w:noProof/>
          <w:sz w:val="24"/>
          <w:lang w:val="en-GB" w:eastAsia="pt-PT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lang w:val="en-GB" w:eastAsia="pt-PT"/>
        </w:rPr>
        <w:t xml:space="preserve">Supplementary Figure S3. </w:t>
      </w:r>
      <w:r w:rsidRPr="0091398A">
        <w:rPr>
          <w:rFonts w:ascii="Times New Roman" w:hAnsi="Times New Roman" w:cs="Times New Roman"/>
          <w:b/>
          <w:noProof/>
          <w:sz w:val="24"/>
          <w:lang w:val="en-GB" w:eastAsia="pt-PT"/>
        </w:rPr>
        <w:t>PKC</w:t>
      </w:r>
      <w:r w:rsidRPr="0091398A">
        <w:rPr>
          <w:rFonts w:ascii="Symbol" w:hAnsi="Symbol" w:cs="Times New Roman"/>
          <w:b/>
          <w:noProof/>
          <w:sz w:val="24"/>
          <w:lang w:val="en-GB" w:eastAsia="pt-PT"/>
        </w:rPr>
        <w:t></w:t>
      </w:r>
      <w:r w:rsidRPr="0091398A">
        <w:rPr>
          <w:rFonts w:ascii="Times New Roman" w:hAnsi="Times New Roman" w:cs="Times New Roman"/>
          <w:b/>
          <w:noProof/>
          <w:sz w:val="24"/>
          <w:lang w:val="en-GB" w:eastAsia="pt-PT"/>
        </w:rPr>
        <w:t>-knockdown in HCT116 colon cancer cells</w:t>
      </w:r>
    </w:p>
    <w:p w14:paraId="437EF222" w14:textId="77777777" w:rsidR="00BC668F" w:rsidRDefault="00BC668F" w:rsidP="00AF38D3">
      <w:pPr>
        <w:spacing w:line="360" w:lineRule="auto"/>
        <w:ind w:right="-1"/>
        <w:jc w:val="both"/>
        <w:rPr>
          <w:rFonts w:ascii="Times New Roman" w:hAnsi="Times New Roman" w:cs="Times New Roman"/>
          <w:b/>
          <w:noProof/>
          <w:sz w:val="28"/>
          <w:lang w:val="en-GB" w:eastAsia="pt-PT"/>
        </w:rPr>
      </w:pPr>
    </w:p>
    <w:p w14:paraId="4CF972A3" w14:textId="3D6D7470" w:rsidR="00F8699E" w:rsidRDefault="00F8699E" w:rsidP="00F8699E">
      <w:pPr>
        <w:spacing w:line="360" w:lineRule="auto"/>
        <w:ind w:right="-1"/>
        <w:jc w:val="center"/>
        <w:rPr>
          <w:rFonts w:ascii="Times New Roman" w:hAnsi="Times New Roman" w:cs="Times New Roman"/>
          <w:b/>
          <w:noProof/>
          <w:sz w:val="28"/>
          <w:lang w:val="en-GB" w:eastAsia="pt-PT"/>
        </w:rPr>
      </w:pPr>
      <w:r w:rsidRPr="00E91AEE">
        <w:rPr>
          <w:rFonts w:ascii="Times New Roman" w:hAnsi="Times New Roman" w:cs="Times New Roman"/>
          <w:noProof/>
          <w:sz w:val="24"/>
          <w:lang w:eastAsia="pt-PT"/>
        </w:rPr>
        <w:drawing>
          <wp:anchor distT="0" distB="0" distL="114300" distR="114300" simplePos="0" relativeHeight="251659264" behindDoc="0" locked="0" layoutInCell="1" allowOverlap="1" wp14:anchorId="019C0937" wp14:editId="4B4BCA92">
            <wp:simplePos x="0" y="0"/>
            <wp:positionH relativeFrom="column">
              <wp:posOffset>1936197</wp:posOffset>
            </wp:positionH>
            <wp:positionV relativeFrom="paragraph">
              <wp:posOffset>-5014</wp:posOffset>
            </wp:positionV>
            <wp:extent cx="1527652" cy="1116000"/>
            <wp:effectExtent l="0" t="0" r="0" b="8255"/>
            <wp:wrapSquare wrapText="bothSides"/>
            <wp:docPr id="4" name="Picture 4" descr="C:\Users\Cláudia\Desktop\WB_PKCdelt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láudia\Desktop\WB_PKCdelta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050" t="44520" r="41941" b="44629"/>
                    <a:stretch/>
                  </pic:blipFill>
                  <pic:spPr bwMode="auto">
                    <a:xfrm>
                      <a:off x="0" y="0"/>
                      <a:ext cx="1527652" cy="11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58E44C9" w14:textId="77777777" w:rsidR="00F8699E" w:rsidRPr="00F8699E" w:rsidRDefault="00F8699E" w:rsidP="00F8699E">
      <w:pPr>
        <w:spacing w:after="0" w:line="360" w:lineRule="auto"/>
        <w:ind w:right="-1"/>
        <w:jc w:val="center"/>
        <w:rPr>
          <w:rFonts w:ascii="Times New Roman" w:hAnsi="Times New Roman" w:cs="Times New Roman"/>
          <w:b/>
          <w:noProof/>
          <w:sz w:val="28"/>
          <w:lang w:val="en-GB" w:eastAsia="pt-PT"/>
        </w:rPr>
      </w:pPr>
    </w:p>
    <w:p w14:paraId="35A731EF" w14:textId="77777777" w:rsidR="00E3590B" w:rsidRDefault="00E3590B" w:rsidP="00AF38D3">
      <w:pPr>
        <w:spacing w:line="360" w:lineRule="auto"/>
        <w:ind w:right="-1"/>
        <w:jc w:val="both"/>
        <w:rPr>
          <w:rFonts w:ascii="Times New Roman" w:hAnsi="Times New Roman" w:cs="Times New Roman"/>
          <w:b/>
          <w:noProof/>
          <w:sz w:val="24"/>
          <w:lang w:val="en-GB" w:eastAsia="pt-PT"/>
        </w:rPr>
      </w:pPr>
    </w:p>
    <w:p w14:paraId="6A337111" w14:textId="77777777" w:rsidR="00E3590B" w:rsidRDefault="00E3590B" w:rsidP="00AF38D3">
      <w:pPr>
        <w:spacing w:line="360" w:lineRule="auto"/>
        <w:ind w:right="-1"/>
        <w:jc w:val="both"/>
        <w:rPr>
          <w:rFonts w:ascii="Times New Roman" w:hAnsi="Times New Roman" w:cs="Times New Roman"/>
          <w:b/>
          <w:noProof/>
          <w:sz w:val="24"/>
          <w:lang w:val="en-GB" w:eastAsia="pt-PT"/>
        </w:rPr>
      </w:pPr>
    </w:p>
    <w:p w14:paraId="35158F5D" w14:textId="61C287B8" w:rsidR="00F8699E" w:rsidRDefault="00AF38D3" w:rsidP="002630DA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GB" w:eastAsia="pt-PT"/>
        </w:rPr>
      </w:pPr>
      <w:r w:rsidRPr="005F738D"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>Efficiency of PKC</w:t>
      </w:r>
      <w:r w:rsidRPr="005F738D">
        <w:rPr>
          <w:rFonts w:ascii="Symbol" w:hAnsi="Symbol" w:cs="Times New Roman"/>
          <w:noProof/>
          <w:sz w:val="24"/>
          <w:szCs w:val="24"/>
          <w:lang w:val="en-GB" w:eastAsia="pt-PT"/>
        </w:rPr>
        <w:t></w:t>
      </w:r>
      <w:r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>-knockdown was assessed</w:t>
      </w:r>
      <w:r w:rsidRPr="005F738D"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 xml:space="preserve"> by Western blot </w:t>
      </w:r>
      <w:r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 xml:space="preserve">analysis after </w:t>
      </w:r>
      <w:r w:rsidRPr="005F738D"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>24</w:t>
      </w:r>
      <w:r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 xml:space="preserve"> </w:t>
      </w:r>
      <w:r w:rsidRPr="005F738D"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>h post-transfection with control plasmid  (pSUPER) or pSuperPKC</w:t>
      </w:r>
      <w:r w:rsidRPr="005F738D">
        <w:rPr>
          <w:rFonts w:ascii="Symbol" w:hAnsi="Symbol" w:cs="Times New Roman"/>
          <w:noProof/>
          <w:sz w:val="24"/>
          <w:szCs w:val="24"/>
          <w:lang w:val="en-GB" w:eastAsia="pt-PT"/>
        </w:rPr>
        <w:t></w:t>
      </w:r>
      <w:r w:rsidRPr="005F738D"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 xml:space="preserve">.RNAi. </w:t>
      </w:r>
      <w:r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>I</w:t>
      </w:r>
      <w:r w:rsidRPr="00656D1B"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>mmunoblots represent one of three independent experiments</w:t>
      </w:r>
      <w:r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>;</w:t>
      </w:r>
      <w:r w:rsidRPr="00656D1B"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 xml:space="preserve"> </w:t>
      </w:r>
      <w:r w:rsidRPr="005F738D"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>GAPDH was used as loading control.</w:t>
      </w:r>
    </w:p>
    <w:sectPr w:rsidR="00F8699E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A80EA8" w14:textId="77777777" w:rsidR="00AF38EE" w:rsidRDefault="00AF38EE" w:rsidP="00ED0F7D">
      <w:pPr>
        <w:spacing w:after="0" w:line="240" w:lineRule="auto"/>
      </w:pPr>
      <w:r>
        <w:separator/>
      </w:r>
    </w:p>
  </w:endnote>
  <w:endnote w:type="continuationSeparator" w:id="0">
    <w:p w14:paraId="3E1189D9" w14:textId="77777777" w:rsidR="00AF38EE" w:rsidRDefault="00AF38EE" w:rsidP="00ED0F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06966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BE2C1A" w14:textId="46CA0E6B" w:rsidR="00ED0F7D" w:rsidRDefault="00ED0F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45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8507EB" w14:textId="77777777" w:rsidR="00ED0F7D" w:rsidRDefault="00ED0F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FC66CE" w14:textId="77777777" w:rsidR="00AF38EE" w:rsidRDefault="00AF38EE" w:rsidP="00ED0F7D">
      <w:pPr>
        <w:spacing w:after="0" w:line="240" w:lineRule="auto"/>
      </w:pPr>
      <w:r>
        <w:separator/>
      </w:r>
    </w:p>
  </w:footnote>
  <w:footnote w:type="continuationSeparator" w:id="0">
    <w:p w14:paraId="11B364F7" w14:textId="77777777" w:rsidR="00AF38EE" w:rsidRDefault="00AF38EE" w:rsidP="00ED0F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edtfv0fv0p26ex5xppz2pvezae0f02ptpv&quot;&gt;My EndNote Library&lt;record-ids&gt;&lt;item&gt;76&lt;/item&gt;&lt;/record-ids&gt;&lt;/item&gt;&lt;/Libraries&gt;"/>
  </w:docVars>
  <w:rsids>
    <w:rsidRoot w:val="00CE055A"/>
    <w:rsid w:val="00017657"/>
    <w:rsid w:val="0005183C"/>
    <w:rsid w:val="000552B6"/>
    <w:rsid w:val="000874E6"/>
    <w:rsid w:val="000A6B6F"/>
    <w:rsid w:val="000E0E9A"/>
    <w:rsid w:val="000E2FD9"/>
    <w:rsid w:val="000F48D3"/>
    <w:rsid w:val="0010028D"/>
    <w:rsid w:val="00112A6B"/>
    <w:rsid w:val="00127CC2"/>
    <w:rsid w:val="00144D75"/>
    <w:rsid w:val="001A0D4B"/>
    <w:rsid w:val="001B35C0"/>
    <w:rsid w:val="001D189E"/>
    <w:rsid w:val="001D240C"/>
    <w:rsid w:val="001F3531"/>
    <w:rsid w:val="001F7531"/>
    <w:rsid w:val="00243BFB"/>
    <w:rsid w:val="0024781C"/>
    <w:rsid w:val="002630DA"/>
    <w:rsid w:val="0028099C"/>
    <w:rsid w:val="002A22AE"/>
    <w:rsid w:val="00302B60"/>
    <w:rsid w:val="0030514C"/>
    <w:rsid w:val="00350CF9"/>
    <w:rsid w:val="00362EA7"/>
    <w:rsid w:val="00375687"/>
    <w:rsid w:val="00380762"/>
    <w:rsid w:val="0038127E"/>
    <w:rsid w:val="003E11C8"/>
    <w:rsid w:val="003E3BCC"/>
    <w:rsid w:val="003F6524"/>
    <w:rsid w:val="00402DEE"/>
    <w:rsid w:val="00423177"/>
    <w:rsid w:val="00425F8D"/>
    <w:rsid w:val="00430871"/>
    <w:rsid w:val="00500F01"/>
    <w:rsid w:val="00507D01"/>
    <w:rsid w:val="00510D98"/>
    <w:rsid w:val="00512A3E"/>
    <w:rsid w:val="00515D86"/>
    <w:rsid w:val="00524695"/>
    <w:rsid w:val="00535A57"/>
    <w:rsid w:val="005364D2"/>
    <w:rsid w:val="00572322"/>
    <w:rsid w:val="00573B90"/>
    <w:rsid w:val="005845B7"/>
    <w:rsid w:val="00587A2F"/>
    <w:rsid w:val="005A2684"/>
    <w:rsid w:val="005B2B5F"/>
    <w:rsid w:val="005E2402"/>
    <w:rsid w:val="005E6A0A"/>
    <w:rsid w:val="005F10CC"/>
    <w:rsid w:val="006143EA"/>
    <w:rsid w:val="00614790"/>
    <w:rsid w:val="0064512B"/>
    <w:rsid w:val="00656D1B"/>
    <w:rsid w:val="0066675C"/>
    <w:rsid w:val="00672DAB"/>
    <w:rsid w:val="00694098"/>
    <w:rsid w:val="00697415"/>
    <w:rsid w:val="006A7FA4"/>
    <w:rsid w:val="006B2297"/>
    <w:rsid w:val="006B5B7D"/>
    <w:rsid w:val="006E7343"/>
    <w:rsid w:val="00763596"/>
    <w:rsid w:val="00767C34"/>
    <w:rsid w:val="007701EF"/>
    <w:rsid w:val="007A324D"/>
    <w:rsid w:val="007B09B3"/>
    <w:rsid w:val="007C778C"/>
    <w:rsid w:val="007D445F"/>
    <w:rsid w:val="007E3095"/>
    <w:rsid w:val="007F116B"/>
    <w:rsid w:val="007F506A"/>
    <w:rsid w:val="008129DE"/>
    <w:rsid w:val="00813D08"/>
    <w:rsid w:val="008414A1"/>
    <w:rsid w:val="00847E35"/>
    <w:rsid w:val="00856A5F"/>
    <w:rsid w:val="008640AA"/>
    <w:rsid w:val="008853E0"/>
    <w:rsid w:val="008C0B5E"/>
    <w:rsid w:val="00902875"/>
    <w:rsid w:val="0091398A"/>
    <w:rsid w:val="00916401"/>
    <w:rsid w:val="009409EE"/>
    <w:rsid w:val="009512EE"/>
    <w:rsid w:val="00963367"/>
    <w:rsid w:val="009847A4"/>
    <w:rsid w:val="009B6FBC"/>
    <w:rsid w:val="009B764B"/>
    <w:rsid w:val="009D267C"/>
    <w:rsid w:val="00A10A82"/>
    <w:rsid w:val="00A142F8"/>
    <w:rsid w:val="00A25471"/>
    <w:rsid w:val="00A30B4D"/>
    <w:rsid w:val="00A833B1"/>
    <w:rsid w:val="00A869C9"/>
    <w:rsid w:val="00AB67F1"/>
    <w:rsid w:val="00AE14C8"/>
    <w:rsid w:val="00AF2F54"/>
    <w:rsid w:val="00AF3615"/>
    <w:rsid w:val="00AF38D3"/>
    <w:rsid w:val="00AF38EE"/>
    <w:rsid w:val="00B134E1"/>
    <w:rsid w:val="00BA36FA"/>
    <w:rsid w:val="00BB53A8"/>
    <w:rsid w:val="00BC668F"/>
    <w:rsid w:val="00C06E41"/>
    <w:rsid w:val="00C356BA"/>
    <w:rsid w:val="00C43F7E"/>
    <w:rsid w:val="00C64E86"/>
    <w:rsid w:val="00C775B9"/>
    <w:rsid w:val="00CB15C1"/>
    <w:rsid w:val="00CC6129"/>
    <w:rsid w:val="00CE055A"/>
    <w:rsid w:val="00CE65B1"/>
    <w:rsid w:val="00D00C62"/>
    <w:rsid w:val="00D13494"/>
    <w:rsid w:val="00D45C88"/>
    <w:rsid w:val="00D722EB"/>
    <w:rsid w:val="00D80860"/>
    <w:rsid w:val="00D8134B"/>
    <w:rsid w:val="00DA014B"/>
    <w:rsid w:val="00DB7B0A"/>
    <w:rsid w:val="00DF22E6"/>
    <w:rsid w:val="00DF5B2A"/>
    <w:rsid w:val="00E03763"/>
    <w:rsid w:val="00E12B82"/>
    <w:rsid w:val="00E305DF"/>
    <w:rsid w:val="00E3590B"/>
    <w:rsid w:val="00E36E28"/>
    <w:rsid w:val="00E41499"/>
    <w:rsid w:val="00E47494"/>
    <w:rsid w:val="00E57D76"/>
    <w:rsid w:val="00E746C9"/>
    <w:rsid w:val="00E90772"/>
    <w:rsid w:val="00E91AEE"/>
    <w:rsid w:val="00E92C0D"/>
    <w:rsid w:val="00EA4EBE"/>
    <w:rsid w:val="00EA59CE"/>
    <w:rsid w:val="00ED0F7D"/>
    <w:rsid w:val="00F61AA9"/>
    <w:rsid w:val="00F75651"/>
    <w:rsid w:val="00F85108"/>
    <w:rsid w:val="00F863E5"/>
    <w:rsid w:val="00F8699E"/>
    <w:rsid w:val="00FA71CB"/>
    <w:rsid w:val="00FE1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6BB850"/>
  <w15:docId w15:val="{5C6FFEC5-955E-4776-9CD7-003A5D262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5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05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5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55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5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55A"/>
    <w:rPr>
      <w:rFonts w:ascii="Segoe UI" w:hAnsi="Segoe UI" w:cs="Segoe UI"/>
      <w:sz w:val="18"/>
      <w:szCs w:val="18"/>
    </w:rPr>
  </w:style>
  <w:style w:type="table" w:customStyle="1" w:styleId="PlainTable41">
    <w:name w:val="Plain Table 41"/>
    <w:basedOn w:val="TableNormal"/>
    <w:uiPriority w:val="44"/>
    <w:rsid w:val="00CE055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D0F7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F7D"/>
  </w:style>
  <w:style w:type="paragraph" w:styleId="Footer">
    <w:name w:val="footer"/>
    <w:basedOn w:val="Normal"/>
    <w:link w:val="FooterChar"/>
    <w:uiPriority w:val="99"/>
    <w:unhideWhenUsed/>
    <w:rsid w:val="00ED0F7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F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32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479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00C6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0C6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0C6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0C62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00C62"/>
    <w:rPr>
      <w:color w:val="0563C1" w:themeColor="hyperlink"/>
      <w:u w:val="single"/>
    </w:rPr>
  </w:style>
  <w:style w:type="table" w:styleId="TableGrid">
    <w:name w:val="Table Grid"/>
    <w:basedOn w:val="TableNormal"/>
    <w:rsid w:val="008853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C06E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42"/>
    <w:rsid w:val="00573B9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2">
    <w:name w:val="Plain Table 42"/>
    <w:basedOn w:val="TableNormal"/>
    <w:uiPriority w:val="44"/>
    <w:rsid w:val="00BA36F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A833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1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610C61-B47E-4C88-9637-4F92D3915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6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áudia Bessa</dc:creator>
  <cp:keywords/>
  <dc:description/>
  <cp:lastModifiedBy>Cláudia Bessa</cp:lastModifiedBy>
  <cp:revision>6</cp:revision>
  <dcterms:created xsi:type="dcterms:W3CDTF">2017-08-03T16:05:00Z</dcterms:created>
  <dcterms:modified xsi:type="dcterms:W3CDTF">2017-09-20T13:04:00Z</dcterms:modified>
</cp:coreProperties>
</file>